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980815</wp:posOffset>
                </wp:positionV>
                <wp:extent cx="635" cy="9626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1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3980815</wp:posOffset>
                </wp:positionV>
                <wp:extent cx="635" cy="9626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1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Study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79057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2.2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44640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46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5.1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59563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5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ug naïve patients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anzapine therapy (n= 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6.9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ug naïve patients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o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anzapine therapy (n= 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58102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ronic Patients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olanzapine therapy (n= 6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5.7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ronic Patients (n=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olanzapine therapy (n= 6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44640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46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66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5.1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66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igned (n=1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igned (n=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DongYu Kang</cp:lastModifiedBy>
  <dcterms:modified xsi:type="dcterms:W3CDTF">2021-06-05T02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